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38371" w14:textId="1BAF67C7" w:rsidR="00880BEE" w:rsidRDefault="007D4B4B" w:rsidP="007D4B4B">
      <w:pPr>
        <w:rPr>
          <w:rFonts w:ascii="Calibri" w:hAnsi="Calibri" w:cs="Calibri"/>
          <w:b/>
          <w:bCs/>
          <w:color w:val="000000"/>
          <w:sz w:val="20"/>
          <w:szCs w:val="20"/>
        </w:rPr>
      </w:pP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5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Table. MIC of P2 variants (aggregation propensity)</w:t>
      </w:r>
    </w:p>
    <w:p w14:paraId="332D0945" w14:textId="77777777" w:rsidR="007D4B4B" w:rsidRDefault="007D4B4B" w:rsidP="007D4B4B">
      <w:pPr>
        <w:rPr>
          <w:lang w:val="en-GB"/>
        </w:rPr>
      </w:pPr>
    </w:p>
    <w:tbl>
      <w:tblPr>
        <w:tblW w:w="10065" w:type="dxa"/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850"/>
        <w:gridCol w:w="1134"/>
        <w:gridCol w:w="1134"/>
        <w:gridCol w:w="1418"/>
      </w:tblGrid>
      <w:tr w:rsidR="004969E2" w:rsidRPr="00380A72" w14:paraId="5AFB4804" w14:textId="77777777" w:rsidTr="00EB75C6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F2D83E" w14:textId="77777777" w:rsidR="007D4B4B" w:rsidRPr="00380A72" w:rsidRDefault="007D4B4B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EBCE2" w14:textId="77777777" w:rsidR="007D4B4B" w:rsidRPr="00380A72" w:rsidRDefault="007D4B4B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080F567" w14:textId="77777777" w:rsidR="007D4B4B" w:rsidRPr="00380A72" w:rsidRDefault="007D4B4B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ngo Score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AP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535F50" w14:textId="77777777" w:rsidR="007D4B4B" w:rsidRPr="00380A72" w:rsidRDefault="007D4B4B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7C534E" w14:textId="77777777" w:rsidR="007D4B4B" w:rsidRPr="00380A72" w:rsidRDefault="007D4B4B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4CFF9" w14:textId="77777777" w:rsidR="007D4B4B" w:rsidRPr="00380A72" w:rsidRDefault="007D4B4B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ification</w:t>
            </w:r>
          </w:p>
        </w:tc>
      </w:tr>
      <w:tr w:rsidR="004969E2" w:rsidRPr="00380A72" w14:paraId="759649D9" w14:textId="77777777" w:rsidTr="00EB75C6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6A30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8709A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4749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19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900D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154D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00901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969E2" w:rsidRPr="00380A72" w14:paraId="634C1AA2" w14:textId="77777777" w:rsidTr="00EB75C6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BFC8D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zero_tango_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4644B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D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VRRPRGLG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D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LV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87E7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7B5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9CC092" w14:textId="24F0A501" w:rsidR="007D4B4B" w:rsidRPr="00380A72" w:rsidRDefault="007D4B4B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PR m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nl-NL"/>
              </w:rPr>
              <w:t>o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difi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947B54" w14:textId="77777777" w:rsidR="007D4B4B" w:rsidRPr="00380A72" w:rsidRDefault="007D4B4B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crease aggregation propensity </w:t>
            </w:r>
          </w:p>
        </w:tc>
      </w:tr>
      <w:tr w:rsidR="004969E2" w:rsidRPr="00380A72" w14:paraId="51C1F574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69FE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zero_tango_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04B37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D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VRRPRGLGL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D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33C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447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82CE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05EC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7EF2971C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3D3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zero_tango_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DA78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HH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RPRGLGL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HH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3FA9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751D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39ACD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665F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35CFEE9E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F9F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zero_tango_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6F0A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P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VRRPRGLGLA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P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DCB9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759F6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2F581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1261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069ABE82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1F33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zero_tango_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BB02A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P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RPRGLGLAL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P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1FD6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3DA9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6DD0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B2D0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571D5C2B" w14:textId="77777777" w:rsidTr="00EB75C6">
        <w:trPr>
          <w:trHeight w:val="6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B42B6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ucNAc - P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B36E0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N(GlcNAc)GRGLGLALVRRPRGLGLALV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52BD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F58FB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55D7D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Glycolysation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0691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5C4EF3AA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C759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D6020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NANP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675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6BE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1EA4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4DD69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05336B03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69799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2B66D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EPQS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D586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4407A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A6DD9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4FC6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342C34EF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D0E09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02EBC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DEPQS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DB65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A065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241C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220AB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27B12535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958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15589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SQEQSPN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B204A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A79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3936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BEBC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454C4676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3C1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73665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QPNSEQS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E73B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A2811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0064B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E374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0ADBECBE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7ED4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61FB8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NSPEQSQ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BC3C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FBA9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06AD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Entropic bristles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FC24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37A5D57E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E02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63688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NAYP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AF8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7FF9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53D5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E10C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3E0F041B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15B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109B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EPWS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DF5B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5FC1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A43B6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4535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060918A7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D5A2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93475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DEPFS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4A9D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484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E53BB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F36E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7A416E38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7A0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C9988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SQEFSPN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EB71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743C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F776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4125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593D7823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64E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2CC1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QPNSEFS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EF59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0636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AF81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D811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1C0ED337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6C66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Br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7637F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NSPEWQSG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GLGLALVRRPRGLGLALVRR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0CA7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43199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93C61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E0126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2EE3E53F" w14:textId="77777777" w:rsidTr="00EB75C6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9B899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M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BBAB1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14E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CE4D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30C47" w14:textId="77777777" w:rsidR="007D4B4B" w:rsidRPr="00380A72" w:rsidRDefault="007D4B4B" w:rsidP="00BB090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PR mpdificatio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ADE6D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Increase aggregation propensity</w:t>
            </w:r>
          </w:p>
        </w:tc>
      </w:tr>
      <w:tr w:rsidR="004969E2" w:rsidRPr="00380A72" w14:paraId="076CA63E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801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418BE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6019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9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721F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FF2F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840D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63CE016A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2511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E4E1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L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25996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6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3C521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E63B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476CA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4DD58559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93E2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9D81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TY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4412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3F5D9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B2B4B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D58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3A96DB59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7C3B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F8F31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TTY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527A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E741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77F14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F9AEB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06BDBFD3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C51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AE271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DCFC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5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9177B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B68BC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E65A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14EEAAAE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4ACD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68A02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TL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9533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9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9E20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2301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AD51D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673177D3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937A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486FD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TF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B5F5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9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4843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31DB84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F627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6E5E1144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B88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T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951C7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TTL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3378D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8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70A8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6B522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C7B9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3B915214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4D7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TT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EDB47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TTF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F9FA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70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8B4B9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EA134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084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15B03134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68B4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I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9FD9C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IM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302D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7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0E2A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3E46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250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7B4D15C6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445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L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F2FB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LI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3DF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84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0B16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B193C2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31E5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33806B84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9493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VF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B69D3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VFV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7942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98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A6C9D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15867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495B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69C8C8D3" w14:textId="77777777" w:rsidTr="00EB75C6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97F3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VFV_VFV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26022" w14:textId="77777777" w:rsidR="007D4B4B" w:rsidRPr="00380A72" w:rsidRDefault="007D4B4B" w:rsidP="00BB0905">
            <w:pPr>
              <w:rPr>
                <w:rFonts w:ascii="Courier" w:hAnsi="Courier" w:cs="Calibri"/>
                <w:color w:val="000000"/>
                <w:sz w:val="20"/>
                <w:szCs w:val="20"/>
              </w:rPr>
            </w:pP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VFV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PR</w:t>
            </w:r>
            <w:r w:rsidRPr="00380A72">
              <w:rPr>
                <w:rFonts w:ascii="Courier" w:hAnsi="Courier" w:cs="Calibri"/>
                <w:color w:val="FF0000"/>
                <w:sz w:val="20"/>
                <w:szCs w:val="20"/>
              </w:rPr>
              <w:t>VFV</w:t>
            </w:r>
            <w:r w:rsidRPr="00380A72">
              <w:rPr>
                <w:rFonts w:ascii="Courier" w:hAnsi="Courier" w:cs="Calibri"/>
                <w:color w:val="000000"/>
                <w:sz w:val="20"/>
                <w:szCs w:val="20"/>
              </w:rPr>
              <w:t>GLGLALV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EDB8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98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9C34F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3676AE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C7E6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969E2" w:rsidRPr="00380A72" w14:paraId="2E77BC18" w14:textId="77777777" w:rsidTr="00EB75C6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D33AC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4325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BF9D0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BB81F8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5E607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0679B3" w14:textId="77777777" w:rsidR="007D4B4B" w:rsidRPr="00380A72" w:rsidRDefault="007D4B4B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0A87B57B" w14:textId="5A55A774" w:rsidR="007D4B4B" w:rsidRPr="007D4B4B" w:rsidRDefault="007D4B4B" w:rsidP="00FB2B81">
      <w:pPr>
        <w:rPr>
          <w:lang w:val="en-GB"/>
        </w:rPr>
      </w:pPr>
    </w:p>
    <w:sectPr w:rsidR="007D4B4B" w:rsidRPr="007D4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47786"/>
    <w:rsid w:val="00071885"/>
    <w:rsid w:val="000A2EAB"/>
    <w:rsid w:val="000D2A59"/>
    <w:rsid w:val="000D46E9"/>
    <w:rsid w:val="00105600"/>
    <w:rsid w:val="00144C60"/>
    <w:rsid w:val="00174DF7"/>
    <w:rsid w:val="001A179E"/>
    <w:rsid w:val="001B73F8"/>
    <w:rsid w:val="001C0D68"/>
    <w:rsid w:val="001C12E2"/>
    <w:rsid w:val="001C216A"/>
    <w:rsid w:val="001F3371"/>
    <w:rsid w:val="0021777B"/>
    <w:rsid w:val="00227057"/>
    <w:rsid w:val="0023572A"/>
    <w:rsid w:val="00250A56"/>
    <w:rsid w:val="00253CF4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90B41"/>
    <w:rsid w:val="004969E2"/>
    <w:rsid w:val="004C01A7"/>
    <w:rsid w:val="004D2B3F"/>
    <w:rsid w:val="004D43F7"/>
    <w:rsid w:val="004E7E10"/>
    <w:rsid w:val="0051153A"/>
    <w:rsid w:val="00525FFD"/>
    <w:rsid w:val="00573F33"/>
    <w:rsid w:val="005C7726"/>
    <w:rsid w:val="00602879"/>
    <w:rsid w:val="00617648"/>
    <w:rsid w:val="0063153D"/>
    <w:rsid w:val="00633EBE"/>
    <w:rsid w:val="006447FA"/>
    <w:rsid w:val="00681E35"/>
    <w:rsid w:val="00702B41"/>
    <w:rsid w:val="007160C9"/>
    <w:rsid w:val="00760A3B"/>
    <w:rsid w:val="00772BF6"/>
    <w:rsid w:val="007A3CEE"/>
    <w:rsid w:val="007B66A8"/>
    <w:rsid w:val="007C1E1B"/>
    <w:rsid w:val="007D4B4B"/>
    <w:rsid w:val="008524B7"/>
    <w:rsid w:val="00877632"/>
    <w:rsid w:val="00880BEE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A7100"/>
    <w:rsid w:val="009B69C1"/>
    <w:rsid w:val="009C611E"/>
    <w:rsid w:val="00A6565A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35F9C"/>
    <w:rsid w:val="00CD2C16"/>
    <w:rsid w:val="00CE3DAD"/>
    <w:rsid w:val="00D47F27"/>
    <w:rsid w:val="00D75A83"/>
    <w:rsid w:val="00DA1A10"/>
    <w:rsid w:val="00E265AA"/>
    <w:rsid w:val="00E4407B"/>
    <w:rsid w:val="00E52663"/>
    <w:rsid w:val="00E53FFC"/>
    <w:rsid w:val="00EB6CEA"/>
    <w:rsid w:val="00EB75C6"/>
    <w:rsid w:val="00F117D7"/>
    <w:rsid w:val="00F11D0C"/>
    <w:rsid w:val="00F375FF"/>
    <w:rsid w:val="00F41239"/>
    <w:rsid w:val="00F77DB7"/>
    <w:rsid w:val="00FB2B81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583</Characters>
  <Application>Microsoft Office Word</Application>
  <DocSecurity>0</DocSecurity>
  <Lines>23</Lines>
  <Paragraphs>8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8</cp:revision>
  <dcterms:created xsi:type="dcterms:W3CDTF">2023-01-08T21:38:00Z</dcterms:created>
  <dcterms:modified xsi:type="dcterms:W3CDTF">2023-03-17T21:44:00Z</dcterms:modified>
</cp:coreProperties>
</file>